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D4A72" w14:textId="77777777" w:rsidR="00FB1E32" w:rsidRPr="00AC47A7" w:rsidRDefault="00FB1E32" w:rsidP="00AC47A7">
      <w:pPr>
        <w:spacing w:after="160" w:line="360" w:lineRule="auto"/>
        <w:rPr>
          <w:b/>
          <w:bCs/>
          <w:sz w:val="28"/>
        </w:rPr>
      </w:pPr>
      <w:r w:rsidRPr="00AC47A7">
        <w:rPr>
          <w:b/>
          <w:bCs/>
          <w:sz w:val="28"/>
        </w:rPr>
        <w:t>Supplemental material</w:t>
      </w:r>
    </w:p>
    <w:p w14:paraId="03CDAF51" w14:textId="0BD76B38" w:rsidR="00FB1E32" w:rsidRDefault="00CB5DC1" w:rsidP="00AC47A7">
      <w:pPr>
        <w:spacing w:line="360" w:lineRule="auto"/>
      </w:pPr>
      <w:r w:rsidRPr="00AC47A7">
        <w:t xml:space="preserve">Supplemental </w:t>
      </w:r>
      <w:r w:rsidR="004A60A8" w:rsidRPr="00AC47A7">
        <w:t>F</w:t>
      </w:r>
      <w:r w:rsidR="00FB1E32" w:rsidRPr="00AC47A7">
        <w:t xml:space="preserve">igure </w:t>
      </w:r>
      <w:r w:rsidRPr="00AC47A7">
        <w:t>S</w:t>
      </w:r>
      <w:r w:rsidR="00FB1E32" w:rsidRPr="00AC47A7">
        <w:t>1. Flow chart of participants enrollment</w:t>
      </w:r>
    </w:p>
    <w:p w14:paraId="62390248" w14:textId="77777777" w:rsidR="0059532B" w:rsidRPr="00AC47A7" w:rsidRDefault="0059532B" w:rsidP="00AC47A7">
      <w:pPr>
        <w:spacing w:line="360" w:lineRule="auto"/>
      </w:pPr>
    </w:p>
    <w:p w14:paraId="1E8A779B" w14:textId="2B7FA50F" w:rsidR="00103BA1" w:rsidRPr="00AC47A7" w:rsidRDefault="00103BA1" w:rsidP="00AC47A7">
      <w:pPr>
        <w:spacing w:line="360" w:lineRule="auto"/>
        <w:rPr>
          <w:rFonts w:eastAsiaTheme="minorEastAsia"/>
        </w:rPr>
      </w:pPr>
      <w:r w:rsidRPr="00AC47A7">
        <w:rPr>
          <w:rFonts w:eastAsiaTheme="minorEastAsia" w:hint="eastAsia"/>
          <w:noProof/>
        </w:rPr>
        <w:drawing>
          <wp:inline distT="0" distB="0" distL="0" distR="0" wp14:anchorId="6FFDFBFA" wp14:editId="58435E25">
            <wp:extent cx="5934075" cy="4324350"/>
            <wp:effectExtent l="0" t="0" r="952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B56E0" w14:textId="249CB29C" w:rsidR="00FB1E32" w:rsidRPr="00AC47A7" w:rsidRDefault="00FB1E32" w:rsidP="00AC47A7">
      <w:pPr>
        <w:spacing w:line="360" w:lineRule="auto"/>
      </w:pPr>
    </w:p>
    <w:p w14:paraId="07D07571" w14:textId="77777777" w:rsidR="00FB1E32" w:rsidRPr="0059532B" w:rsidRDefault="00FB1E32" w:rsidP="00AC47A7">
      <w:pPr>
        <w:spacing w:line="360" w:lineRule="auto"/>
        <w:rPr>
          <w:rFonts w:eastAsiaTheme="minorEastAsia"/>
          <w:sz w:val="22"/>
          <w:szCs w:val="22"/>
        </w:rPr>
      </w:pPr>
      <w:r w:rsidRPr="0059532B">
        <w:rPr>
          <w:sz w:val="22"/>
          <w:szCs w:val="22"/>
        </w:rPr>
        <w:t>TB, tuberculosis</w:t>
      </w:r>
    </w:p>
    <w:p w14:paraId="63362E04" w14:textId="77777777" w:rsidR="00FB1E32" w:rsidRPr="00AC47A7" w:rsidRDefault="00FB1E32" w:rsidP="00AC47A7">
      <w:pPr>
        <w:spacing w:after="160" w:line="360" w:lineRule="auto"/>
      </w:pPr>
      <w:r w:rsidRPr="00AC47A7">
        <w:br w:type="page"/>
      </w:r>
    </w:p>
    <w:p w14:paraId="3090319C" w14:textId="4019742D" w:rsidR="00FB1E32" w:rsidRDefault="00CB5DC1" w:rsidP="00AC47A7">
      <w:pPr>
        <w:spacing w:line="360" w:lineRule="auto"/>
      </w:pPr>
      <w:r w:rsidRPr="00AC47A7">
        <w:lastRenderedPageBreak/>
        <w:t xml:space="preserve">Supplemental </w:t>
      </w:r>
      <w:r w:rsidR="004A60A8" w:rsidRPr="00AC47A7">
        <w:t>F</w:t>
      </w:r>
      <w:r w:rsidR="00FB1E32" w:rsidRPr="00AC47A7">
        <w:t xml:space="preserve">igure </w:t>
      </w:r>
      <w:r w:rsidRPr="00AC47A7">
        <w:t>S</w:t>
      </w:r>
      <w:r w:rsidR="00FB1E32" w:rsidRPr="00AC47A7">
        <w:t>2. Plots of Silhouette width according to cluster number</w:t>
      </w:r>
    </w:p>
    <w:p w14:paraId="2B8AAB08" w14:textId="77777777" w:rsidR="0059532B" w:rsidRPr="00AC47A7" w:rsidRDefault="0059532B" w:rsidP="00AC47A7">
      <w:pPr>
        <w:spacing w:line="360" w:lineRule="auto"/>
      </w:pPr>
    </w:p>
    <w:p w14:paraId="64286892" w14:textId="56982D1B" w:rsidR="0019745C" w:rsidRPr="00AC47A7" w:rsidRDefault="00310DED" w:rsidP="00AC47A7">
      <w:pPr>
        <w:spacing w:line="360" w:lineRule="auto"/>
        <w:jc w:val="both"/>
        <w:rPr>
          <w:rFonts w:eastAsiaTheme="minorEastAsia"/>
        </w:rPr>
      </w:pPr>
      <w:r w:rsidRPr="00AC47A7">
        <w:rPr>
          <w:rFonts w:eastAsiaTheme="minorEastAsia" w:hint="eastAsia"/>
          <w:noProof/>
        </w:rPr>
        <w:drawing>
          <wp:inline distT="0" distB="0" distL="0" distR="0" wp14:anchorId="4A457344" wp14:editId="6563C554">
            <wp:extent cx="4341600" cy="4446000"/>
            <wp:effectExtent l="0" t="0" r="190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600" cy="444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074CE3" w14:textId="34F4C008" w:rsidR="00310DED" w:rsidRPr="00DA64EA" w:rsidRDefault="004869F2" w:rsidP="00AC47A7">
      <w:pPr>
        <w:spacing w:line="360" w:lineRule="auto"/>
        <w:jc w:val="both"/>
        <w:rPr>
          <w:rFonts w:eastAsiaTheme="minorEastAsia"/>
          <w:sz w:val="22"/>
          <w:szCs w:val="22"/>
        </w:rPr>
      </w:pPr>
      <w:r w:rsidRPr="00DA64EA">
        <w:rPr>
          <w:rFonts w:eastAsiaTheme="minorEastAsia"/>
          <w:sz w:val="22"/>
          <w:szCs w:val="22"/>
        </w:rPr>
        <w:t>Distance for silhouette width was measured using the cluster package of R software (version 3.6.0)</w:t>
      </w:r>
    </w:p>
    <w:sectPr w:rsidR="00310DED" w:rsidRPr="00DA64EA" w:rsidSect="007D75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A1625" w14:textId="77777777" w:rsidR="0019745C" w:rsidRDefault="0019745C" w:rsidP="0019745C">
      <w:r>
        <w:separator/>
      </w:r>
    </w:p>
  </w:endnote>
  <w:endnote w:type="continuationSeparator" w:id="0">
    <w:p w14:paraId="1F647CFE" w14:textId="77777777" w:rsidR="0019745C" w:rsidRDefault="0019745C" w:rsidP="001974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4534C" w14:textId="77777777" w:rsidR="0019745C" w:rsidRDefault="0019745C" w:rsidP="0019745C">
      <w:r>
        <w:separator/>
      </w:r>
    </w:p>
  </w:footnote>
  <w:footnote w:type="continuationSeparator" w:id="0">
    <w:p w14:paraId="4818722C" w14:textId="77777777" w:rsidR="0019745C" w:rsidRDefault="0019745C" w:rsidP="001974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E32"/>
    <w:rsid w:val="00012061"/>
    <w:rsid w:val="00103BA1"/>
    <w:rsid w:val="0019745C"/>
    <w:rsid w:val="00310DED"/>
    <w:rsid w:val="00314667"/>
    <w:rsid w:val="004869F2"/>
    <w:rsid w:val="004A60A8"/>
    <w:rsid w:val="0059532B"/>
    <w:rsid w:val="008923BA"/>
    <w:rsid w:val="00AC47A7"/>
    <w:rsid w:val="00BC20D8"/>
    <w:rsid w:val="00CB5DC1"/>
    <w:rsid w:val="00DA64EA"/>
    <w:rsid w:val="00FB1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7A7D4AE6"/>
  <w15:chartTrackingRefBased/>
  <w15:docId w15:val="{7EC98BFE-86CC-476F-BADA-ECC032592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E32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745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9745C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9745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9745C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012061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7A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7A7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7809E2-5E94-48B1-9FB1-3571694FE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</Words>
  <Characters>24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(내과)_계정</dc:creator>
  <cp:keywords/>
  <dc:description/>
  <cp:lastModifiedBy>Koo Hyeon Kyoung</cp:lastModifiedBy>
  <cp:revision>5</cp:revision>
  <cp:lastPrinted>2021-06-28T23:21:00Z</cp:lastPrinted>
  <dcterms:created xsi:type="dcterms:W3CDTF">2021-12-17T08:13:00Z</dcterms:created>
  <dcterms:modified xsi:type="dcterms:W3CDTF">2021-12-17T10:33:00Z</dcterms:modified>
</cp:coreProperties>
</file>